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CB9" w:rsidRPr="00F43996" w:rsidRDefault="00207AB8" w:rsidP="00F439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F43996">
        <w:rPr>
          <w:rFonts w:ascii="Times New Roman" w:hAnsi="Times New Roman" w:cs="Times New Roman"/>
          <w:sz w:val="24"/>
          <w:szCs w:val="24"/>
        </w:rPr>
        <w:t xml:space="preserve">Table 1 Searching strategy </w:t>
      </w:r>
      <w:r w:rsidR="00F43996" w:rsidRPr="00F43996">
        <w:rPr>
          <w:rFonts w:ascii="Times New Roman" w:hAnsi="Times New Roman" w:cs="Times New Roman"/>
          <w:color w:val="000000" w:themeColor="text1"/>
          <w:sz w:val="24"/>
          <w:szCs w:val="24"/>
        </w:rPr>
        <w:t>and information sour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3"/>
        <w:gridCol w:w="3385"/>
        <w:gridCol w:w="6401"/>
        <w:gridCol w:w="1281"/>
        <w:gridCol w:w="1094"/>
      </w:tblGrid>
      <w:tr w:rsidR="003C5CB9" w:rsidRPr="004E3134" w:rsidTr="00FE6D94">
        <w:tc>
          <w:tcPr>
            <w:tcW w:w="710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1194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>MeSH</w:t>
            </w:r>
            <w:proofErr w:type="spellEnd"/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ding</w:t>
            </w:r>
          </w:p>
        </w:tc>
        <w:tc>
          <w:tcPr>
            <w:tcW w:w="2258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>Searching combination</w:t>
            </w:r>
          </w:p>
        </w:tc>
        <w:tc>
          <w:tcPr>
            <w:tcW w:w="452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</w:p>
        </w:tc>
        <w:tc>
          <w:tcPr>
            <w:tcW w:w="387" w:type="pct"/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3C5CB9" w:rsidRPr="004E3134" w:rsidTr="00FE6D94">
        <w:tc>
          <w:tcPr>
            <w:tcW w:w="710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4E313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</w:rPr>
              <w:t>PubMed/Medline</w:t>
            </w:r>
          </w:p>
        </w:tc>
        <w:tc>
          <w:tcPr>
            <w:tcW w:w="1194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</w:rPr>
            </w:pPr>
            <w:r w:rsidRPr="004E3134">
              <w:rPr>
                <w:rFonts w:ascii="Times New Roman" w:eastAsiaTheme="minorHAnsi" w:hAnsi="Times New Roman" w:cs="Times New Roman"/>
                <w:sz w:val="24"/>
                <w:szCs w:val="24"/>
              </w:rPr>
              <w:t>Rheumatic Heart Disease</w:t>
            </w:r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, Prevalence, Cross-Sectional Studies, Epidemiology, Ethiopia</w:t>
            </w:r>
          </w:p>
        </w:tc>
        <w:tc>
          <w:tcPr>
            <w:tcW w:w="2258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("rheumatic heart disease"[All Fields] OR (("rheumatoid"[All Fields] OR "</w:t>
            </w: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rheumatoids</w:t>
            </w:r>
            <w:proofErr w:type="spellEnd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"[All Fields]) AND ("heart"[</w:t>
            </w: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 xml:space="preserve"> Terms] OR "heart"[All Fields] OR "hearts"[All Fields] OR "heart s"[All Fields]) AND ("fever"[</w:t>
            </w: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 xml:space="preserve"> Terms] OR "fever"[All Fields] OR "fevers"[All Fields]))) AND ("prevalence"[All Fields] OR "epidemiology"[All Fields]) AND "</w:t>
            </w: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452" w:type="pct"/>
            <w:tcBorders>
              <w:left w:val="single" w:sz="4" w:space="0" w:color="auto"/>
            </w:tcBorders>
          </w:tcPr>
          <w:p w:rsidR="003C5CB9" w:rsidRPr="004E3134" w:rsidRDefault="00E02615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30</w:t>
            </w:r>
            <w:r w:rsidR="003C5CB9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" w:type="pct"/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A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C5CB9" w:rsidRPr="004E3134" w:rsidTr="00FE6D94">
        <w:tc>
          <w:tcPr>
            <w:tcW w:w="710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194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, Rheumatic Heart Disease, Community-based, Institution based, Ethiopia</w:t>
            </w:r>
          </w:p>
        </w:tc>
        <w:tc>
          <w:tcPr>
            <w:tcW w:w="2258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724">
              <w:rPr>
                <w:rFonts w:ascii="Times New Roman" w:hAnsi="Times New Roman" w:cs="Times New Roman"/>
                <w:sz w:val="24"/>
                <w:szCs w:val="24"/>
              </w:rPr>
              <w:t xml:space="preserve">( TITLE-ABS-KEY ( prevalence )  AND  TITLE-ABS-KEY ( "Rheumatic Heart Disease" )  AND  TITLE-ABS-KEY ( community-based )  OR  TITLE-ABS-KEY ( institution-based )  OR  TITLE-ABS-KEY ( </w:t>
            </w:r>
            <w:proofErr w:type="spellStart"/>
            <w:r w:rsidRPr="00D1072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D10724">
              <w:rPr>
                <w:rFonts w:ascii="Times New Roman" w:hAnsi="Times New Roman" w:cs="Times New Roman"/>
                <w:sz w:val="24"/>
                <w:szCs w:val="24"/>
              </w:rPr>
              <w:t xml:space="preserve"> ) )</w:t>
            </w:r>
          </w:p>
        </w:tc>
        <w:tc>
          <w:tcPr>
            <w:tcW w:w="452" w:type="pct"/>
            <w:tcBorders>
              <w:left w:val="single" w:sz="4" w:space="0" w:color="auto"/>
            </w:tcBorders>
          </w:tcPr>
          <w:p w:rsidR="003C5CB9" w:rsidRPr="004E3134" w:rsidRDefault="00BC4A64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30, 2022</w:t>
            </w:r>
          </w:p>
        </w:tc>
        <w:tc>
          <w:tcPr>
            <w:tcW w:w="387" w:type="pct"/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C5CB9" w:rsidRPr="004E3134" w:rsidTr="00FE6D94">
        <w:tc>
          <w:tcPr>
            <w:tcW w:w="710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  <w:proofErr w:type="spellEnd"/>
          </w:p>
        </w:tc>
        <w:tc>
          <w:tcPr>
            <w:tcW w:w="1194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, Cross sectional Studies, Epidemiology, rheumatic heart disease, Ethiopia</w:t>
            </w:r>
          </w:p>
        </w:tc>
        <w:tc>
          <w:tcPr>
            <w:tcW w:w="2258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BA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854DBA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854DBA">
              <w:rPr>
                <w:rFonts w:ascii="Times New Roman" w:hAnsi="Times New Roman" w:cs="Times New Roman"/>
                <w:sz w:val="24"/>
                <w:szCs w:val="24"/>
              </w:rPr>
              <w:t>:(Prevalence)) OR (Cross Sectional Studies) OR (Epidemiology)) AND (rheumatic heart disease) AND ("</w:t>
            </w:r>
            <w:proofErr w:type="spellStart"/>
            <w:r w:rsidRPr="00854DB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854DBA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452" w:type="pct"/>
            <w:tcBorders>
              <w:left w:val="single" w:sz="4" w:space="0" w:color="auto"/>
            </w:tcBorders>
          </w:tcPr>
          <w:p w:rsidR="003C5CB9" w:rsidRPr="004E3134" w:rsidRDefault="00BC4A64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30, 2022</w:t>
            </w:r>
          </w:p>
        </w:tc>
        <w:tc>
          <w:tcPr>
            <w:tcW w:w="387" w:type="pct"/>
          </w:tcPr>
          <w:p w:rsidR="003C5CB9" w:rsidRPr="003C5CB9" w:rsidRDefault="00BC4A64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3C5CB9" w:rsidRPr="004E3134" w:rsidTr="00FE6D94">
        <w:tc>
          <w:tcPr>
            <w:tcW w:w="5000" w:type="pct"/>
            <w:gridSpan w:val="5"/>
          </w:tcPr>
          <w:p w:rsidR="003C5CB9" w:rsidRPr="004E3134" w:rsidRDefault="003C5CB9" w:rsidP="00FE6D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</w:tr>
      <w:tr w:rsidR="003C5CB9" w:rsidRPr="004E3134" w:rsidTr="00FE6D94">
        <w:tc>
          <w:tcPr>
            <w:tcW w:w="710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34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194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8" w:type="pct"/>
            <w:tcBorders>
              <w:righ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A50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AC7A50">
              <w:rPr>
                <w:rFonts w:ascii="Times New Roman" w:hAnsi="Times New Roman" w:cs="Times New Roman"/>
                <w:sz w:val="24"/>
                <w:szCs w:val="24"/>
              </w:rPr>
              <w:t>: prevalence rheumatic heart disease  Ethiopia</w:t>
            </w:r>
          </w:p>
        </w:tc>
        <w:tc>
          <w:tcPr>
            <w:tcW w:w="452" w:type="pct"/>
            <w:tcBorders>
              <w:left w:val="single" w:sz="4" w:space="0" w:color="auto"/>
            </w:tcBorders>
          </w:tcPr>
          <w:p w:rsidR="003C5CB9" w:rsidRPr="004E3134" w:rsidRDefault="003C5CB9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</w:tcPr>
          <w:p w:rsidR="003C5CB9" w:rsidRPr="004E3134" w:rsidRDefault="00BC4A64" w:rsidP="00FE6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E723B" w:rsidRDefault="00CE723B" w:rsidP="00D0387A"/>
    <w:sectPr w:rsidR="00CE723B" w:rsidSect="00D0387A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8DB" w:rsidRDefault="006538DB" w:rsidP="000876DE">
      <w:pPr>
        <w:spacing w:after="0" w:line="240" w:lineRule="auto"/>
      </w:pPr>
      <w:r>
        <w:separator/>
      </w:r>
    </w:p>
  </w:endnote>
  <w:endnote w:type="continuationSeparator" w:id="0">
    <w:p w:rsidR="006538DB" w:rsidRDefault="006538DB" w:rsidP="00087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scsygAdvTT86d47313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6368865"/>
      <w:docPartObj>
        <w:docPartGallery w:val="Page Numbers (Bottom of Page)"/>
        <w:docPartUnique/>
      </w:docPartObj>
    </w:sdtPr>
    <w:sdtEndPr/>
    <w:sdtContent>
      <w:p w:rsidR="00634AE8" w:rsidRDefault="006538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0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4AE8" w:rsidRDefault="00634A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8DB" w:rsidRDefault="006538DB" w:rsidP="000876DE">
      <w:pPr>
        <w:spacing w:after="0" w:line="240" w:lineRule="auto"/>
      </w:pPr>
      <w:r>
        <w:separator/>
      </w:r>
    </w:p>
  </w:footnote>
  <w:footnote w:type="continuationSeparator" w:id="0">
    <w:p w:rsidR="006538DB" w:rsidRDefault="006538DB" w:rsidP="00087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D1A1C"/>
    <w:multiLevelType w:val="multilevel"/>
    <w:tmpl w:val="BDBC52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61037D9B"/>
    <w:multiLevelType w:val="hybridMultilevel"/>
    <w:tmpl w:val="819A96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60B5C61"/>
    <w:multiLevelType w:val="hybridMultilevel"/>
    <w:tmpl w:val="9FE6A234"/>
    <w:lvl w:ilvl="0" w:tplc="0409000F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556"/>
    <w:rsid w:val="00017F5A"/>
    <w:rsid w:val="000231B5"/>
    <w:rsid w:val="00026CE4"/>
    <w:rsid w:val="00044C59"/>
    <w:rsid w:val="00046B98"/>
    <w:rsid w:val="000619A3"/>
    <w:rsid w:val="00062BB9"/>
    <w:rsid w:val="00064E9D"/>
    <w:rsid w:val="000805E5"/>
    <w:rsid w:val="000876DE"/>
    <w:rsid w:val="00091BC1"/>
    <w:rsid w:val="00095891"/>
    <w:rsid w:val="000A5834"/>
    <w:rsid w:val="000C719F"/>
    <w:rsid w:val="00127A41"/>
    <w:rsid w:val="00141932"/>
    <w:rsid w:val="00145F7A"/>
    <w:rsid w:val="00162922"/>
    <w:rsid w:val="001841EB"/>
    <w:rsid w:val="00197368"/>
    <w:rsid w:val="001B6B62"/>
    <w:rsid w:val="001C7EE7"/>
    <w:rsid w:val="001D1636"/>
    <w:rsid w:val="001D6E0F"/>
    <w:rsid w:val="00202548"/>
    <w:rsid w:val="002067F6"/>
    <w:rsid w:val="00207AB8"/>
    <w:rsid w:val="0023374C"/>
    <w:rsid w:val="00234A84"/>
    <w:rsid w:val="00236810"/>
    <w:rsid w:val="00244700"/>
    <w:rsid w:val="00280DD7"/>
    <w:rsid w:val="002E0F04"/>
    <w:rsid w:val="002E3B1E"/>
    <w:rsid w:val="002F542D"/>
    <w:rsid w:val="00311CAC"/>
    <w:rsid w:val="00314D7F"/>
    <w:rsid w:val="003336A4"/>
    <w:rsid w:val="00340356"/>
    <w:rsid w:val="00347343"/>
    <w:rsid w:val="0039384E"/>
    <w:rsid w:val="003B5EB2"/>
    <w:rsid w:val="003B7587"/>
    <w:rsid w:val="003C5CB9"/>
    <w:rsid w:val="003E207D"/>
    <w:rsid w:val="004044C7"/>
    <w:rsid w:val="004135BE"/>
    <w:rsid w:val="004249BD"/>
    <w:rsid w:val="0042783D"/>
    <w:rsid w:val="00432C9E"/>
    <w:rsid w:val="00435BFC"/>
    <w:rsid w:val="00436BCA"/>
    <w:rsid w:val="004459BF"/>
    <w:rsid w:val="00460C05"/>
    <w:rsid w:val="00477EB8"/>
    <w:rsid w:val="00483679"/>
    <w:rsid w:val="004D14EA"/>
    <w:rsid w:val="004D4D17"/>
    <w:rsid w:val="004E3D86"/>
    <w:rsid w:val="004F38F1"/>
    <w:rsid w:val="00502463"/>
    <w:rsid w:val="005539BB"/>
    <w:rsid w:val="00582352"/>
    <w:rsid w:val="005A4742"/>
    <w:rsid w:val="005B697A"/>
    <w:rsid w:val="005E76C4"/>
    <w:rsid w:val="00620F00"/>
    <w:rsid w:val="00634AE8"/>
    <w:rsid w:val="00641D99"/>
    <w:rsid w:val="006538DB"/>
    <w:rsid w:val="00675E49"/>
    <w:rsid w:val="00684EA2"/>
    <w:rsid w:val="00685597"/>
    <w:rsid w:val="006973D1"/>
    <w:rsid w:val="006A1585"/>
    <w:rsid w:val="006C15D3"/>
    <w:rsid w:val="006E5BEF"/>
    <w:rsid w:val="006E7310"/>
    <w:rsid w:val="006F64C4"/>
    <w:rsid w:val="0074315E"/>
    <w:rsid w:val="007433D5"/>
    <w:rsid w:val="00744A60"/>
    <w:rsid w:val="007642C7"/>
    <w:rsid w:val="00771EB8"/>
    <w:rsid w:val="00773092"/>
    <w:rsid w:val="00777AAB"/>
    <w:rsid w:val="00793D23"/>
    <w:rsid w:val="007B3F2E"/>
    <w:rsid w:val="007C17DF"/>
    <w:rsid w:val="007C522B"/>
    <w:rsid w:val="007E7D88"/>
    <w:rsid w:val="008008C3"/>
    <w:rsid w:val="00802311"/>
    <w:rsid w:val="0081103E"/>
    <w:rsid w:val="00820EB6"/>
    <w:rsid w:val="00826CCB"/>
    <w:rsid w:val="00841322"/>
    <w:rsid w:val="00846AD5"/>
    <w:rsid w:val="00850F48"/>
    <w:rsid w:val="00854262"/>
    <w:rsid w:val="00881788"/>
    <w:rsid w:val="0089439E"/>
    <w:rsid w:val="008A19B1"/>
    <w:rsid w:val="008A6288"/>
    <w:rsid w:val="008B626E"/>
    <w:rsid w:val="008C3FE9"/>
    <w:rsid w:val="008D02E7"/>
    <w:rsid w:val="008E3167"/>
    <w:rsid w:val="008F3C2E"/>
    <w:rsid w:val="00923258"/>
    <w:rsid w:val="00924D58"/>
    <w:rsid w:val="00934863"/>
    <w:rsid w:val="00935B0D"/>
    <w:rsid w:val="009734B4"/>
    <w:rsid w:val="00973E4F"/>
    <w:rsid w:val="00974864"/>
    <w:rsid w:val="009A6130"/>
    <w:rsid w:val="009B5DF7"/>
    <w:rsid w:val="009D0A18"/>
    <w:rsid w:val="009E4394"/>
    <w:rsid w:val="00A0239E"/>
    <w:rsid w:val="00A21DDA"/>
    <w:rsid w:val="00A22908"/>
    <w:rsid w:val="00A240AC"/>
    <w:rsid w:val="00A24EE6"/>
    <w:rsid w:val="00A265A5"/>
    <w:rsid w:val="00A33300"/>
    <w:rsid w:val="00A40D88"/>
    <w:rsid w:val="00A4701A"/>
    <w:rsid w:val="00A616D2"/>
    <w:rsid w:val="00A642FC"/>
    <w:rsid w:val="00A83E82"/>
    <w:rsid w:val="00AA0556"/>
    <w:rsid w:val="00AA7022"/>
    <w:rsid w:val="00AC226F"/>
    <w:rsid w:val="00AC684D"/>
    <w:rsid w:val="00AD3B42"/>
    <w:rsid w:val="00AE1213"/>
    <w:rsid w:val="00AE749E"/>
    <w:rsid w:val="00AF76B9"/>
    <w:rsid w:val="00B12C14"/>
    <w:rsid w:val="00B14218"/>
    <w:rsid w:val="00B63D60"/>
    <w:rsid w:val="00B82678"/>
    <w:rsid w:val="00B840E9"/>
    <w:rsid w:val="00B94448"/>
    <w:rsid w:val="00BA167F"/>
    <w:rsid w:val="00BB2ED6"/>
    <w:rsid w:val="00BC4A64"/>
    <w:rsid w:val="00BC4C17"/>
    <w:rsid w:val="00BD1DDF"/>
    <w:rsid w:val="00BD4E35"/>
    <w:rsid w:val="00BD7DAD"/>
    <w:rsid w:val="00BE284A"/>
    <w:rsid w:val="00BE2B58"/>
    <w:rsid w:val="00C01F33"/>
    <w:rsid w:val="00C14AD4"/>
    <w:rsid w:val="00C17D8B"/>
    <w:rsid w:val="00C37240"/>
    <w:rsid w:val="00C41BB8"/>
    <w:rsid w:val="00C42521"/>
    <w:rsid w:val="00C50EFA"/>
    <w:rsid w:val="00C73939"/>
    <w:rsid w:val="00C76153"/>
    <w:rsid w:val="00C7794D"/>
    <w:rsid w:val="00C80890"/>
    <w:rsid w:val="00C808AE"/>
    <w:rsid w:val="00C9574F"/>
    <w:rsid w:val="00CA63F0"/>
    <w:rsid w:val="00CB59C3"/>
    <w:rsid w:val="00CC6B8E"/>
    <w:rsid w:val="00CD0601"/>
    <w:rsid w:val="00CD7BC8"/>
    <w:rsid w:val="00CE174B"/>
    <w:rsid w:val="00CE723B"/>
    <w:rsid w:val="00D0387A"/>
    <w:rsid w:val="00D16727"/>
    <w:rsid w:val="00D41FB8"/>
    <w:rsid w:val="00D61CD4"/>
    <w:rsid w:val="00D725A0"/>
    <w:rsid w:val="00D74594"/>
    <w:rsid w:val="00D849FF"/>
    <w:rsid w:val="00D84EBE"/>
    <w:rsid w:val="00DA1839"/>
    <w:rsid w:val="00DB308B"/>
    <w:rsid w:val="00DC28BB"/>
    <w:rsid w:val="00DC3C7A"/>
    <w:rsid w:val="00DD0CB4"/>
    <w:rsid w:val="00DF19BA"/>
    <w:rsid w:val="00DF3EFB"/>
    <w:rsid w:val="00DF5451"/>
    <w:rsid w:val="00DF716E"/>
    <w:rsid w:val="00E02615"/>
    <w:rsid w:val="00E141D5"/>
    <w:rsid w:val="00E22724"/>
    <w:rsid w:val="00E50A6B"/>
    <w:rsid w:val="00E57DB6"/>
    <w:rsid w:val="00E77DF2"/>
    <w:rsid w:val="00E97061"/>
    <w:rsid w:val="00E97081"/>
    <w:rsid w:val="00EB73E8"/>
    <w:rsid w:val="00EC4B30"/>
    <w:rsid w:val="00EE4ABC"/>
    <w:rsid w:val="00F25D43"/>
    <w:rsid w:val="00F43996"/>
    <w:rsid w:val="00F441F0"/>
    <w:rsid w:val="00F57967"/>
    <w:rsid w:val="00F6732D"/>
    <w:rsid w:val="00F73AD7"/>
    <w:rsid w:val="00F84F52"/>
    <w:rsid w:val="00FA0645"/>
    <w:rsid w:val="00FA525C"/>
    <w:rsid w:val="00FD2543"/>
    <w:rsid w:val="00FE061E"/>
    <w:rsid w:val="00FE146F"/>
    <w:rsid w:val="00FE48AF"/>
    <w:rsid w:val="00FE6D94"/>
    <w:rsid w:val="00FF6050"/>
    <w:rsid w:val="00FF7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9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6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6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9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A055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A055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05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56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61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A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0876D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876DE"/>
    <w:rPr>
      <w:i/>
      <w:iCs/>
    </w:rPr>
  </w:style>
  <w:style w:type="character" w:customStyle="1" w:styleId="fontstyle01">
    <w:name w:val="fontstyle01"/>
    <w:basedOn w:val="DefaultParagraphFont"/>
    <w:rsid w:val="000876DE"/>
    <w:rPr>
      <w:rFonts w:ascii="FscsygAdvTT86d47313" w:hAnsi="Fscsyg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08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0876DE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87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76DE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32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132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132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1322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447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7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700"/>
    <w:rPr>
      <w:vertAlign w:val="superscript"/>
    </w:rPr>
  </w:style>
  <w:style w:type="character" w:customStyle="1" w:styleId="pagetextbold">
    <w:name w:val="pagetextbold"/>
    <w:basedOn w:val="DefaultParagraphFont"/>
    <w:rsid w:val="00AD3B42"/>
  </w:style>
  <w:style w:type="paragraph" w:customStyle="1" w:styleId="Default">
    <w:name w:val="Default"/>
    <w:rsid w:val="00AD3B4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1841EB"/>
  </w:style>
  <w:style w:type="character" w:styleId="FollowedHyperlink">
    <w:name w:val="FollowedHyperlink"/>
    <w:basedOn w:val="DefaultParagraphFont"/>
    <w:uiPriority w:val="99"/>
    <w:semiHidden/>
    <w:unhideWhenUsed/>
    <w:rsid w:val="00FA064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9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6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6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9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A055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A055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05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56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61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A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0876D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876DE"/>
    <w:rPr>
      <w:i/>
      <w:iCs/>
    </w:rPr>
  </w:style>
  <w:style w:type="character" w:customStyle="1" w:styleId="fontstyle01">
    <w:name w:val="fontstyle01"/>
    <w:basedOn w:val="DefaultParagraphFont"/>
    <w:rsid w:val="000876DE"/>
    <w:rPr>
      <w:rFonts w:ascii="FscsygAdvTT86d47313" w:hAnsi="Fscsyg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08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0876DE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87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76DE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32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132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132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1322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447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7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700"/>
    <w:rPr>
      <w:vertAlign w:val="superscript"/>
    </w:rPr>
  </w:style>
  <w:style w:type="character" w:customStyle="1" w:styleId="pagetextbold">
    <w:name w:val="pagetextbold"/>
    <w:basedOn w:val="DefaultParagraphFont"/>
    <w:rsid w:val="00AD3B42"/>
  </w:style>
  <w:style w:type="paragraph" w:customStyle="1" w:styleId="Default">
    <w:name w:val="Default"/>
    <w:rsid w:val="00AD3B4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1841EB"/>
  </w:style>
  <w:style w:type="character" w:styleId="FollowedHyperlink">
    <w:name w:val="FollowedHyperlink"/>
    <w:basedOn w:val="DefaultParagraphFont"/>
    <w:uiPriority w:val="99"/>
    <w:semiHidden/>
    <w:unhideWhenUsed/>
    <w:rsid w:val="00FA064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CE05D-D37C-4357-9B09-469283724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</dc:creator>
  <cp:lastModifiedBy>User</cp:lastModifiedBy>
  <cp:revision>2</cp:revision>
  <cp:lastPrinted>2021-05-25T11:33:00Z</cp:lastPrinted>
  <dcterms:created xsi:type="dcterms:W3CDTF">2023-05-09T08:03:00Z</dcterms:created>
  <dcterms:modified xsi:type="dcterms:W3CDTF">2023-05-0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6c4747-1b69-3acf-a1a3-f1e93c1c0a19</vt:lpwstr>
  </property>
  <property fmtid="{D5CDD505-2E9C-101B-9397-08002B2CF9AE}" pid="24" name="Mendeley Citation Style_1">
    <vt:lpwstr>http://www.zotero.org/styles/vancouver</vt:lpwstr>
  </property>
</Properties>
</file>